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77" w:tblpY="1948"/>
        <w:tblOverlap w:val="never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97"/>
        <w:gridCol w:w="878"/>
        <w:gridCol w:w="665"/>
        <w:gridCol w:w="665"/>
        <w:gridCol w:w="665"/>
        <w:gridCol w:w="665"/>
        <w:gridCol w:w="665"/>
        <w:gridCol w:w="666"/>
        <w:gridCol w:w="666"/>
        <w:gridCol w:w="666"/>
        <w:gridCol w:w="6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ataset</w:t>
            </w:r>
          </w:p>
        </w:tc>
        <w:tc>
          <w:tcPr>
            <w:tcW w:w="467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  <w:t>Metrics</w:t>
            </w:r>
          </w:p>
        </w:tc>
        <w:tc>
          <w:tcPr>
            <w:tcW w:w="4034" w:type="pct"/>
            <w:gridSpan w:val="10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mber of tre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0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0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0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0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00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00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0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uclear_receptor</w:t>
            </w:r>
          </w:p>
        </w:tc>
        <w:tc>
          <w:tcPr>
            <w:tcW w:w="46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67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22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12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22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67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89 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33 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22 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22 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5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8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4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9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6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1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85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29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7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3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0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7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3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4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3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6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6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0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1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2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6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1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1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7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76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7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1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23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82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82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79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78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01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97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796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79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530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128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150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124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094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308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209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137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148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2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i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(s)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4.7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1.6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6.79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7.7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3.3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2.25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9.49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0.10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3.10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9.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PCR</w:t>
            </w:r>
          </w:p>
        </w:tc>
        <w:tc>
          <w:tcPr>
            <w:tcW w:w="467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3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4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0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2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9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4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9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8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4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0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7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48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69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8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8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0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2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7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7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8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7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1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6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19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8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56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66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5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6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57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22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52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05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n_channel</w:t>
            </w:r>
          </w:p>
        </w:tc>
        <w:tc>
          <w:tcPr>
            <w:tcW w:w="467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0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31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8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99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0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2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9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48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6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2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9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8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2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7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9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1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9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6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9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7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6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6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3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7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9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4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46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6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63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68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0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4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0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1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5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28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6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5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1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87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94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28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80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07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08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35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nzyme</w:t>
            </w:r>
          </w:p>
        </w:tc>
        <w:tc>
          <w:tcPr>
            <w:tcW w:w="467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3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4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0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2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9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4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9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8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4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0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7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48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69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8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8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0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2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7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7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8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7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1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6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19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8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56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66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5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6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57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22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52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05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14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3OWY2NGQ1NzI5MDgzMTkwOGJjMDM1YzkwMTllMDEifQ=="/>
  </w:docVars>
  <w:rsids>
    <w:rsidRoot w:val="37123D62"/>
    <w:rsid w:val="3712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03:13:00Z</dcterms:created>
  <dc:creator>WPS_1660567093</dc:creator>
  <cp:lastModifiedBy>WPS_1660567093</cp:lastModifiedBy>
  <dcterms:modified xsi:type="dcterms:W3CDTF">2025-01-08T03:1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291EC83D8CD434195C3E50F86A752DF_11</vt:lpwstr>
  </property>
</Properties>
</file>